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FB2" w:rsidRPr="002048C0" w:rsidRDefault="00544FB2" w:rsidP="00544FB2">
      <w:r w:rsidRPr="002048C0">
        <w:t xml:space="preserve">Table </w:t>
      </w:r>
      <w:r>
        <w:t>S</w:t>
      </w:r>
      <w:r w:rsidRPr="002048C0">
        <w:t xml:space="preserve">1. </w:t>
      </w:r>
      <w:proofErr w:type="gramStart"/>
      <w:r w:rsidRPr="002048C0">
        <w:t xml:space="preserve">List of </w:t>
      </w:r>
      <w:r w:rsidRPr="002048C0">
        <w:rPr>
          <w:i/>
        </w:rPr>
        <w:t xml:space="preserve">Clostridium autoethanogenum </w:t>
      </w:r>
      <w:r w:rsidRPr="002048C0">
        <w:t>CDS (CAETHG</w:t>
      </w:r>
      <w:r>
        <w:t>_</w:t>
      </w:r>
      <w:r w:rsidRPr="002048C0">
        <w:t>) with ‘TGA’ stop codon which is immediately followed by an in-frame gene.</w:t>
      </w:r>
      <w:proofErr w:type="gramEnd"/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4172"/>
      </w:tblGrid>
      <w:tr w:rsidR="00544FB2" w:rsidRPr="002E686E" w:rsidTr="00775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544FB2" w:rsidRPr="002E686E" w:rsidRDefault="00544FB2" w:rsidP="0077501B">
            <w:pPr>
              <w:spacing w:line="240" w:lineRule="auto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CAETHG_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ene Annotation</w:t>
            </w:r>
          </w:p>
        </w:tc>
        <w:tc>
          <w:tcPr>
            <w:tcW w:w="4172" w:type="dxa"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Immediate Downstream Gene Annotatio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062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Integral membrane sensor signal transduction histidine kin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YbaK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/prolyl-tRNA synthetase associated regio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06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Transcriptional regulator,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AraC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family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lyoxalase-like domain containing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085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ormate Dehydrogen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ormate Dehydrogen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088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Iron-chelate-transporting ATP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BC-type transporter, integral membrane subunit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14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rotein of unknown function DUF2284, metal-binding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Cobalamin B12-binding domain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39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CrcB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like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CrcB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like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43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ATP-citrate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lyase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/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succinyl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CoA lig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rotein of unknown function DUF1116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448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Selenate reductase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YgfK</w:t>
            </w:r>
            <w:proofErr w:type="spellEnd"/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Selenium metabolism protein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SsnA</w:t>
            </w:r>
            <w:proofErr w:type="spellEnd"/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46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C_GCAxxG_C_C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family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502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L-aspartate oxid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Nicotinate-nucleotide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pyrophosphorylase</w:t>
            </w:r>
            <w:proofErr w:type="spellEnd"/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60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BC-type transporter, ATPase component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BC-type transporter, integral membrane subunit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615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TorD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like chaperon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Sulfite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reductase, subunit A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76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BC-2 membrane transporter-like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CN5-related N-acetyltransfer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088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TadE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family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15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Cobalamin synthesis G domain-containing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Cobalt-precorrin-3B C17-methyltransfer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6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Transcriptional regulator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62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CN5-related N-acetyltransfer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7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rotein of unknown function DUF3786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e-S oxidoreduct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76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hosphoglycerate dehydrogen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Transcriptional regulator,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MarR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family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7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Drug resistance transporter,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EmrB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/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QacA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subfamily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hosphoglycerate dehydrogen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18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rotein of unknown function DUF4097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hospholipid methyltransfer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403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563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Two component regulator three Y domain-containing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Lytic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transglycosylase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catalytic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62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en-NZ"/>
              </w:rPr>
            </w:pPr>
            <w:r w:rsidRPr="002E686E">
              <w:rPr>
                <w:rFonts w:eastAsia="Times New Roman" w:cs="Times New Roman"/>
                <w:i/>
                <w:lang w:eastAsia="en-NZ"/>
              </w:rPr>
              <w:t>acsA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en-NZ"/>
              </w:rPr>
            </w:pPr>
            <w:r w:rsidRPr="002E686E">
              <w:rPr>
                <w:rFonts w:eastAsia="Times New Roman" w:cs="Times New Roman"/>
                <w:i/>
                <w:lang w:eastAsia="en-NZ"/>
              </w:rPr>
              <w:t>acsA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733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GerA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spore germination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Spore germination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86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MATE efflux family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Transcriptional regulator, XRE family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020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Radical SAM domain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lastRenderedPageBreak/>
              <w:t>209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TP-dependent protease, Lon family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Replicative DNA helic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19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510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Carbamoyl-phosphate synthase large subunit glutamine-dependent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Amidohydrolase</w:t>
            </w:r>
            <w:proofErr w:type="spellEnd"/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56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Transposase IS200-family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582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ABC transporter related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602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lycosyl transferase group 1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63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Mannose-6-phosphate isomer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dTDP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glucose 4,6-dehydrat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640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dTDP-4-dehydrorhamnose reduct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dTDP-4-dehydrorhamnose 3,5-epimer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660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66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Von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Willebrand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factor type A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73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GCN5-related N-acetyltransfer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78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ormate Dehydrogen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ormate dehydrogen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82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RNA-binding protein AU-1/Ribonuclease E/G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50S ribosomal protein L21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294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Spore germination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090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IMP biosynthesis enzyme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PurP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domain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dTDP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glucose 4,6-dehydratase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13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lagellar hook-basal body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Flagellar hook-basal body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18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204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Polyprenyl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 xml:space="preserve"> synthet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1-deoxy-D-xylulose-5-phosphate synthase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23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Cof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like hydrol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Metal sensitive transcriptional repressor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323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Phosphate ABC transporter, inner membrane subunit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PstA</w:t>
            </w:r>
            <w:proofErr w:type="spellEnd"/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Phosphate ABC transporter, ATPase subunit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37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 xml:space="preserve">Ribosome biogenesis GTP-binding protein </w:t>
            </w:r>
            <w:proofErr w:type="spellStart"/>
            <w:r w:rsidRPr="002E686E">
              <w:rPr>
                <w:rFonts w:eastAsia="Times New Roman" w:cs="Times New Roman"/>
                <w:lang w:eastAsia="en-NZ"/>
              </w:rPr>
              <w:t>YlqF</w:t>
            </w:r>
            <w:proofErr w:type="spellEnd"/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Ribonuclease HII</w:t>
            </w:r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471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Electron transfer flavoprotein alpha/beta-subunit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Electron transfer flavoprotein alpha subunit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635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Allantoinase</w:t>
            </w:r>
            <w:proofErr w:type="spellEnd"/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Allantoinase</w:t>
            </w:r>
            <w:proofErr w:type="spellEnd"/>
          </w:p>
        </w:tc>
      </w:tr>
      <w:tr w:rsidR="00544FB2" w:rsidRPr="002E686E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749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proofErr w:type="spellStart"/>
            <w:r w:rsidRPr="002E686E">
              <w:rPr>
                <w:rFonts w:eastAsia="Times New Roman" w:cs="Times New Roman"/>
                <w:lang w:eastAsia="en-NZ"/>
              </w:rPr>
              <w:t>UvrD</w:t>
            </w:r>
            <w:proofErr w:type="spellEnd"/>
            <w:r w:rsidRPr="002E686E">
              <w:rPr>
                <w:rFonts w:eastAsia="Times New Roman" w:cs="Times New Roman"/>
                <w:lang w:eastAsia="en-NZ"/>
              </w:rPr>
              <w:t>-like DNA helicase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Integrase family protein</w:t>
            </w:r>
          </w:p>
        </w:tc>
      </w:tr>
      <w:tr w:rsidR="00544FB2" w:rsidRPr="002E686E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3947</w:t>
            </w:r>
          </w:p>
        </w:tc>
        <w:tc>
          <w:tcPr>
            <w:tcW w:w="3686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  <w:tc>
          <w:tcPr>
            <w:tcW w:w="4172" w:type="dxa"/>
            <w:noWrap/>
            <w:hideMark/>
          </w:tcPr>
          <w:p w:rsidR="00544FB2" w:rsidRPr="002E686E" w:rsidRDefault="00544FB2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NZ"/>
              </w:rPr>
            </w:pPr>
            <w:r w:rsidRPr="002E686E">
              <w:rPr>
                <w:rFonts w:eastAsia="Times New Roman" w:cs="Times New Roman"/>
                <w:lang w:eastAsia="en-NZ"/>
              </w:rPr>
              <w:t>Hypothetical protein</w:t>
            </w:r>
          </w:p>
        </w:tc>
      </w:tr>
    </w:tbl>
    <w:p w:rsidR="00544FB2" w:rsidRDefault="00544FB2" w:rsidP="00544FB2">
      <w:pPr>
        <w:rPr>
          <w:lang w:val="en-US"/>
        </w:rPr>
      </w:pPr>
    </w:p>
    <w:p w:rsidR="00544FB2" w:rsidRDefault="00544FB2" w:rsidP="00544FB2">
      <w:pPr>
        <w:rPr>
          <w:lang w:val="en-US"/>
        </w:rPr>
      </w:pPr>
    </w:p>
    <w:p w:rsidR="00544FB2" w:rsidRDefault="00544FB2" w:rsidP="00544FB2">
      <w:pPr>
        <w:rPr>
          <w:lang w:val="en-US"/>
        </w:rPr>
      </w:pPr>
    </w:p>
    <w:p w:rsidR="00544FB2" w:rsidRPr="00471B4D" w:rsidRDefault="00544FB2" w:rsidP="00544FB2">
      <w:pPr>
        <w:rPr>
          <w:lang w:val="en-US"/>
        </w:rPr>
      </w:pPr>
    </w:p>
    <w:p w:rsidR="00B07866" w:rsidRDefault="00B07866">
      <w:bookmarkStart w:id="0" w:name="_GoBack"/>
      <w:bookmarkEnd w:id="0"/>
    </w:p>
    <w:sectPr w:rsidR="00B07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FB2"/>
    <w:rsid w:val="00544FB2"/>
    <w:rsid w:val="00B07866"/>
    <w:rsid w:val="00C1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B2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44F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B2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44F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ew</dc:creator>
  <cp:lastModifiedBy>Eric Liew</cp:lastModifiedBy>
  <cp:revision>1</cp:revision>
  <dcterms:created xsi:type="dcterms:W3CDTF">2016-03-07T03:16:00Z</dcterms:created>
  <dcterms:modified xsi:type="dcterms:W3CDTF">2016-03-07T03:17:00Z</dcterms:modified>
</cp:coreProperties>
</file>